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65243" w14:textId="2F3EBAA4" w:rsidR="00566854" w:rsidRPr="00EA3D98" w:rsidRDefault="00566854" w:rsidP="00566854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bookmarkStart w:id="0" w:name="_GoBack"/>
      <w:bookmarkEnd w:id="0"/>
    </w:p>
    <w:tbl>
      <w:tblPr>
        <w:tblStyle w:val="ListTable34"/>
        <w:tblW w:w="9805" w:type="dxa"/>
        <w:tblLayout w:type="fixed"/>
        <w:tblLook w:val="04A0" w:firstRow="1" w:lastRow="0" w:firstColumn="1" w:lastColumn="0" w:noHBand="0" w:noVBand="1"/>
      </w:tblPr>
      <w:tblGrid>
        <w:gridCol w:w="2065"/>
        <w:gridCol w:w="1260"/>
        <w:gridCol w:w="6480"/>
      </w:tblGrid>
      <w:tr w:rsidR="00566854" w:rsidRPr="00EA3D98" w14:paraId="562CF6FF" w14:textId="77777777" w:rsidTr="001665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65" w:type="dxa"/>
            <w:vAlign w:val="center"/>
          </w:tcPr>
          <w:p w14:paraId="32DEBBAB" w14:textId="77777777" w:rsidR="00566854" w:rsidRPr="00EA3D98" w:rsidRDefault="00566854" w:rsidP="001665E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lycosyl Hydrolase </w:t>
            </w:r>
          </w:p>
        </w:tc>
        <w:tc>
          <w:tcPr>
            <w:tcW w:w="1260" w:type="dxa"/>
            <w:vAlign w:val="center"/>
          </w:tcPr>
          <w:p w14:paraId="25D2551B" w14:textId="77777777" w:rsidR="00566854" w:rsidRPr="00EA3D98" w:rsidRDefault="00566854" w:rsidP="001665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Enzyme Name</w:t>
            </w:r>
          </w:p>
        </w:tc>
        <w:tc>
          <w:tcPr>
            <w:tcW w:w="6480" w:type="dxa"/>
            <w:vAlign w:val="center"/>
          </w:tcPr>
          <w:p w14:paraId="1117B950" w14:textId="77777777" w:rsidR="00566854" w:rsidRPr="00EA3D98" w:rsidRDefault="00566854" w:rsidP="001665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Codon optimized sequence</w:t>
            </w:r>
          </w:p>
        </w:tc>
      </w:tr>
      <w:tr w:rsidR="00566854" w:rsidRPr="00EA3D98" w14:paraId="3756B1EF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60C72AD" w14:textId="77777777" w:rsidR="00566854" w:rsidRPr="00EA3D98" w:rsidRDefault="00566854" w:rsidP="001665E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α-N-Arabinofuranosidase</w:t>
            </w:r>
          </w:p>
        </w:tc>
        <w:tc>
          <w:tcPr>
            <w:tcW w:w="1260" w:type="dxa"/>
            <w:vAlign w:val="center"/>
          </w:tcPr>
          <w:p w14:paraId="769808BF" w14:textId="77777777" w:rsidR="00566854" w:rsidRPr="00EA3D98" w:rsidRDefault="00566854" w:rsidP="00166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FjArf51</w:t>
            </w:r>
          </w:p>
        </w:tc>
        <w:tc>
          <w:tcPr>
            <w:tcW w:w="6480" w:type="dxa"/>
          </w:tcPr>
          <w:p w14:paraId="4194868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</w:p>
          <w:p w14:paraId="79FA3F6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 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AT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CCTGCTGCTGAGTTCACTGTAC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GCAC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</w:p>
          <w:p w14:paraId="105F92D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GCA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TC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TTT</w:t>
            </w:r>
          </w:p>
          <w:p w14:paraId="3D90E09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AACTTCGCGGCC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CTGTAC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</w:p>
          <w:p w14:paraId="7A054B0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9 TTTGAGGATATCAATTTTGCTGCAGATGGCGGATTATATGCCGAAATGATTAAAAACCGC</w:t>
            </w:r>
          </w:p>
          <w:p w14:paraId="381B8E7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GAACAG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T</w:t>
            </w:r>
          </w:p>
          <w:p w14:paraId="1435B6D0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2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GGTTCCGCGCTG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CTGAGTAAAG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TCC</w:t>
            </w:r>
          </w:p>
          <w:p w14:paraId="6BB310E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TGAAATCAACAATGA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CTGATT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TTC</w:t>
            </w:r>
          </w:p>
          <w:p w14:paraId="4F9BF80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GTG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CTGAG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T</w:t>
            </w:r>
          </w:p>
          <w:p w14:paraId="2D8738D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GGCGCAATTA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AT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TC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TC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ATCGGT</w:t>
            </w:r>
          </w:p>
          <w:p w14:paraId="379BE26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489 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TCAATCGTG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GGAA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GCA</w:t>
            </w:r>
          </w:p>
          <w:p w14:paraId="7249448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549 GTT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GAT</w:t>
            </w:r>
          </w:p>
          <w:p w14:paraId="7FD721A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09 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GGCCTGCGC</w:t>
            </w:r>
          </w:p>
          <w:p w14:paraId="7B339E8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69 A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GGT</w:t>
            </w:r>
          </w:p>
          <w:p w14:paraId="065548D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729 TGTATTGT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CGT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TAC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GTGGGTGAC</w:t>
            </w:r>
          </w:p>
          <w:p w14:paraId="10D7D83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7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TGAACCGCTGG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AAT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ACG</w:t>
            </w:r>
          </w:p>
          <w:p w14:paraId="438F733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8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CTG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T</w:t>
            </w:r>
          </w:p>
          <w:p w14:paraId="7144547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9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GGC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ACCGGT</w:t>
            </w:r>
          </w:p>
          <w:p w14:paraId="6568E4E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69 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C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GAT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ATC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A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GAA</w:t>
            </w:r>
          </w:p>
          <w:p w14:paraId="0422F21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29 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AGC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TCT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GTTCC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CACCCG</w:t>
            </w:r>
          </w:p>
          <w:p w14:paraId="4BAE840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89 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TTCAA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</w:p>
          <w:p w14:paraId="010C877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149 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G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ATCGTG</w:t>
            </w:r>
          </w:p>
          <w:p w14:paraId="58B5C88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2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GGCACCGGT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</w:p>
          <w:p w14:paraId="50DADD40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69 AAACTG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TA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AAATGG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</w:p>
          <w:p w14:paraId="7766CF5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3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GCGGGT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GATAATTAC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TTCGCC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</w:t>
            </w:r>
          </w:p>
          <w:p w14:paraId="3E2E314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3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GCTCAG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GGGC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AAT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AATTGG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C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</w:p>
          <w:p w14:paraId="0D261D0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4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GC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GG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AAC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TGGTTAAT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TCA</w:t>
            </w:r>
          </w:p>
          <w:p w14:paraId="0A348F6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509 TATG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TTTGGTTT</w:t>
            </w:r>
          </w:p>
          <w:p w14:paraId="1D6D3D0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5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AGTTACGGC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GCAG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AT</w:t>
            </w:r>
          </w:p>
          <w:p w14:paraId="02CBFA2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569 AATAATCTGCAGTCATATGGTTCTGCAAATTATTATGTGCAGCAATTGTTCTCAACCAAT</w:t>
            </w:r>
          </w:p>
          <w:p w14:paraId="6647BF1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6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GGGT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TGTCCATC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GACGGCAAA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AAT</w:t>
            </w:r>
          </w:p>
          <w:p w14:paraId="697AE64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629 AAAGGAACAGATTTGTTAAGCATTACACAGGACGGCAAAGCTTTAATTGGTCAGAACAAT</w:t>
            </w:r>
          </w:p>
          <w:p w14:paraId="2AE0BAC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6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TATGCA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AAC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AAC</w:t>
            </w:r>
          </w:p>
          <w:p w14:paraId="0A6A831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7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GCAGCTACGAAT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AGC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AAAA</w:t>
            </w:r>
          </w:p>
          <w:p w14:paraId="3332F90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8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TCGGTC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CCTCTGGTAACCTG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GAA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</w:p>
          <w:p w14:paraId="4588FAF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8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TA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CG</w:t>
            </w:r>
          </w:p>
          <w:p w14:paraId="33113CCF" w14:textId="77777777" w:rsidR="00566854" w:rsidRPr="00EA3D98" w:rsidRDefault="00566854" w:rsidP="00166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9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CGGCCTACTCGGTCACCGTG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CGATT</w:t>
            </w:r>
          </w:p>
        </w:tc>
      </w:tr>
      <w:tr w:rsidR="00566854" w:rsidRPr="00EA3D98" w14:paraId="5C731FBF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13F4E469" w14:textId="77777777" w:rsidR="00566854" w:rsidRPr="00EA3D98" w:rsidRDefault="00566854" w:rsidP="001665E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α-L-Fucosidase</w:t>
            </w:r>
          </w:p>
        </w:tc>
        <w:tc>
          <w:tcPr>
            <w:tcW w:w="1260" w:type="dxa"/>
            <w:vAlign w:val="center"/>
          </w:tcPr>
          <w:p w14:paraId="34EB47AB" w14:textId="77777777" w:rsidR="00566854" w:rsidRPr="00EA3D98" w:rsidRDefault="00566854" w:rsidP="00166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lFuc29</w:t>
            </w:r>
          </w:p>
        </w:tc>
        <w:tc>
          <w:tcPr>
            <w:tcW w:w="6480" w:type="dxa"/>
          </w:tcPr>
          <w:p w14:paraId="4129357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</w:p>
          <w:p w14:paraId="64F45DC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 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AGC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CATAGCGAA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</w:p>
          <w:p w14:paraId="0DBFB0A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9 CACGATAAATACGT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TG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GAAAA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TGGCAG</w:t>
            </w:r>
          </w:p>
          <w:p w14:paraId="0DE8EA70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9 GAT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GGC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ACCTATTCT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GGC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</w:p>
          <w:p w14:paraId="3B76702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GCGGTCCGTACGCAGCA</w:t>
            </w:r>
          </w:p>
          <w:p w14:paraId="49B95B1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2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AAGCGTACGAAAAT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ACCACG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AA</w:t>
            </w:r>
          </w:p>
          <w:p w14:paraId="66E9444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309 TTC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GCCAATG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GCC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GTCGTGTTT</w:t>
            </w:r>
          </w:p>
          <w:p w14:paraId="1DEDEC8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369 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TGCATG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ACG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AAAATT</w:t>
            </w:r>
          </w:p>
          <w:p w14:paraId="4B96E2F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AAGAAAACCCCG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TCT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AGC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ATCCTG</w:t>
            </w:r>
          </w:p>
          <w:p w14:paraId="768EBA6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ACGTAT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CAT</w:t>
            </w:r>
          </w:p>
          <w:p w14:paraId="5C911D7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549 ACCG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GGACG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TCTTAT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</w:p>
          <w:p w14:paraId="46242C6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09 AAAAAA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CA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TTC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A</w:t>
            </w:r>
          </w:p>
          <w:p w14:paraId="74C7706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CCG</w:t>
            </w:r>
          </w:p>
          <w:p w14:paraId="222F561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7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CAG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TATAGTCAAGACATT</w:t>
            </w:r>
          </w:p>
          <w:p w14:paraId="0D05846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789 AA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CGT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GGT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CAG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GAT</w:t>
            </w:r>
          </w:p>
          <w:p w14:paraId="27B4F5B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789 AACATGGCACGCATTGCCGGTATGGCGCGCCAGCATCAGCCGGGCCTTCTGGTTGTTGAC</w:t>
            </w:r>
          </w:p>
          <w:p w14:paraId="6442BA2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8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ACCGTGAG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GTT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AA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ATTCCGGATCAC</w:t>
            </w:r>
          </w:p>
          <w:p w14:paraId="6EEC5A1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849 CGGACGGTATCGGGCGAATTCGAGAATTACGTCACCCCGGAACAGTCTATCCCCGACCAT</w:t>
            </w:r>
          </w:p>
          <w:p w14:paraId="7C49CC3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09 TA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T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</w:p>
          <w:p w14:paraId="362D724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09 TACATGCCCATTCCCTGGGAAAGCTGCATCACTATGGGCGATAGTTGGTCGTACATCCCT</w:t>
            </w:r>
          </w:p>
          <w:p w14:paraId="08856B6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9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GAA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T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TC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</w:p>
          <w:p w14:paraId="017619F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29 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TGCTGAATATCGCACCGGGTCCGGAC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TGGCACGAA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</w:p>
          <w:p w14:paraId="2ACE365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0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TG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GGT</w:t>
            </w:r>
          </w:p>
          <w:p w14:paraId="4407E19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1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C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A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T</w:t>
            </w:r>
          </w:p>
          <w:p w14:paraId="7D65C9A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09 GT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AGTATCTCCCTG</w:t>
            </w:r>
          </w:p>
          <w:p w14:paraId="44F6474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69 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GC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CTG</w:t>
            </w:r>
          </w:p>
          <w:p w14:paraId="3719B52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3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AC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TTGTCCCGGAAAAA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CAGCAA</w:t>
            </w:r>
          </w:p>
          <w:p w14:paraId="7046854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3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TTGGC</w:t>
            </w:r>
          </w:p>
        </w:tc>
      </w:tr>
      <w:tr w:rsidR="00566854" w:rsidRPr="00EA3D98" w14:paraId="7F7C0E20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4795DC72" w14:textId="77777777" w:rsidR="00566854" w:rsidRPr="00EA3D98" w:rsidRDefault="00566854" w:rsidP="001665E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β-Mannosidase</w:t>
            </w:r>
          </w:p>
        </w:tc>
        <w:tc>
          <w:tcPr>
            <w:tcW w:w="1260" w:type="dxa"/>
            <w:vAlign w:val="center"/>
          </w:tcPr>
          <w:p w14:paraId="5B36D721" w14:textId="77777777" w:rsidR="00566854" w:rsidRPr="00EA3D98" w:rsidRDefault="00566854" w:rsidP="00166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AfMan2</w:t>
            </w:r>
          </w:p>
        </w:tc>
        <w:tc>
          <w:tcPr>
            <w:tcW w:w="6480" w:type="dxa"/>
          </w:tcPr>
          <w:p w14:paraId="61E8056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</w:p>
          <w:p w14:paraId="1D23EFE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 ACCGTC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GG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CTGGCGAGT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</w:p>
          <w:p w14:paraId="06B810B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lastRenderedPageBreak/>
              <w:t xml:space="preserve">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ATC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CCG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ATCCATTCTGC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ATC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</w:p>
          <w:p w14:paraId="5E66307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GGTGCAAATGAAAAAGCTGTG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</w:p>
          <w:p w14:paraId="115E4C5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AT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GCAGAAGCT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ACTA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 2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ACGGTT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CTGTCG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AATTGCTTC</w:t>
            </w:r>
          </w:p>
          <w:p w14:paraId="69A2F91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GCTATCGT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GTGAAAAC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</w:p>
          <w:p w14:paraId="2C3B11F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369 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CACTCT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A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GGTGCAGAA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CGTCAACCG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ATT</w:t>
            </w:r>
          </w:p>
          <w:p w14:paraId="712D216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TACCATCCGGGTAAC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TGT</w:t>
            </w:r>
          </w:p>
          <w:p w14:paraId="6B680D4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TGGGA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ATTGCAATC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GTCTG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</w:p>
          <w:p w14:paraId="11D1CC3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549 CT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AT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GTG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CAC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</w:p>
          <w:p w14:paraId="3894EE3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09 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GTCGCAGTG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GCAGAA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CCG</w:t>
            </w:r>
          </w:p>
          <w:p w14:paraId="44848F3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CTGTCGCTG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GT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</w:p>
          <w:p w14:paraId="2C7666B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7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GTC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CCGGA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GG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GGTTCT</w:t>
            </w:r>
          </w:p>
          <w:p w14:paraId="554FC72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789 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CTGCCGGATGAAACCG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CGTCAA</w:t>
            </w:r>
          </w:p>
          <w:p w14:paraId="7099393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8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ATAAAGACGAA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GCA</w:t>
            </w:r>
          </w:p>
          <w:p w14:paraId="413465A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09 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ATTAACGGT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ATCTTC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TT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</w:t>
            </w:r>
          </w:p>
          <w:p w14:paraId="122C383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9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TGTGTAGCGCAGTTGAAGCT</w:t>
            </w:r>
          </w:p>
          <w:p w14:paraId="4574940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29AA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TGG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TT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CTGGTTC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</w:p>
          <w:p w14:paraId="2460B84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8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CGCCT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CTGTAT</w:t>
            </w:r>
          </w:p>
          <w:p w14:paraId="2D8A317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14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T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CAA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</w:p>
          <w:p w14:paraId="299797F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0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GTTCCCACCCG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AACG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GGC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</w:p>
          <w:p w14:paraId="37AE99E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69ACCTGG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AAC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CGC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TG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CGTCTG</w:t>
            </w:r>
          </w:p>
          <w:p w14:paraId="405225D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32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AAAGCACTGA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ACG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TCA</w:t>
            </w:r>
          </w:p>
          <w:p w14:paraId="2A820EB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38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GCCGGCA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TAT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TAC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GCA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</w:p>
          <w:p w14:paraId="5A7BF82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449ATG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TGGC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AGTTTT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GTGAAA</w:t>
            </w:r>
          </w:p>
          <w:p w14:paraId="60EC7A7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509CCGCGTTTCTGCTC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TG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</w:p>
          <w:p w14:paraId="6B22EFD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56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GCTGAAGAT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ATG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CG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TC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AAC</w:t>
            </w:r>
          </w:p>
          <w:p w14:paraId="3657BEF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62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AATGAA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GGCAC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</w:p>
          <w:p w14:paraId="5F458B2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68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ATT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GTT</w:t>
            </w:r>
          </w:p>
          <w:p w14:paraId="09F8425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749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AC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AACGAC</w:t>
            </w:r>
          </w:p>
          <w:p w14:paraId="1414ED8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80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CA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TC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ACTGCAC</w:t>
            </w:r>
          </w:p>
          <w:p w14:paraId="01E90E3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86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GCAGCTCGTCGC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CAG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GCAGTCAGTGCTATTCCGTCC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</w:p>
          <w:p w14:paraId="64D21F7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92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GCGTCACCTTT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GACACGG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AA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</w:p>
          <w:p w14:paraId="6C0E759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989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GCGCTG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CTGAAATCCGCC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C</w:t>
            </w:r>
          </w:p>
          <w:p w14:paraId="01C14240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049A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GCGGCC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G</w:t>
            </w:r>
          </w:p>
          <w:p w14:paraId="6E174D6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10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CTG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ACTTT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GGCATG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GCGC</w:t>
            </w:r>
          </w:p>
          <w:p w14:paraId="0F01D63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16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ACGTATAAA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C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GAA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GGT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CTG</w:t>
            </w:r>
          </w:p>
          <w:p w14:paraId="5484E74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229AAAAACGGCCAATT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AC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GCTGGCCTGGCCCTG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ATGCTG</w:t>
            </w:r>
          </w:p>
          <w:p w14:paraId="09AA92E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28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AGAT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GT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GCG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</w:p>
          <w:p w14:paraId="6FD33DA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349CGT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CCG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CGC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GAT</w:t>
            </w:r>
          </w:p>
          <w:p w14:paraId="15F1FCC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240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TCC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GCAAAGCG</w:t>
            </w:r>
          </w:p>
        </w:tc>
      </w:tr>
      <w:tr w:rsidR="00566854" w:rsidRPr="00EA3D98" w14:paraId="655902CC" w14:textId="77777777" w:rsidTr="001665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5536D0AB" w14:textId="77777777" w:rsidR="00566854" w:rsidRPr="00EA3D98" w:rsidRDefault="00566854" w:rsidP="001665E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Xylan β-1,4 xylosidase</w:t>
            </w:r>
          </w:p>
        </w:tc>
        <w:tc>
          <w:tcPr>
            <w:tcW w:w="1260" w:type="dxa"/>
            <w:vAlign w:val="center"/>
          </w:tcPr>
          <w:p w14:paraId="32F01174" w14:textId="77777777" w:rsidR="00566854" w:rsidRPr="00EA3D98" w:rsidRDefault="00566854" w:rsidP="001665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SlXyn39</w:t>
            </w:r>
          </w:p>
        </w:tc>
        <w:tc>
          <w:tcPr>
            <w:tcW w:w="6480" w:type="dxa"/>
          </w:tcPr>
          <w:p w14:paraId="3EDA671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</w:p>
          <w:p w14:paraId="5BB25A1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CTGCTG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TG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A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CATCTGAGTGCTCTGTT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CTG</w:t>
            </w:r>
          </w:p>
          <w:p w14:paraId="6436F1A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TCTCTGTC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GGTA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GCCATG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CCG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CG</w:t>
            </w:r>
          </w:p>
          <w:p w14:paraId="2AE28B6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1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GCCATCCAA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AAAGACAAAGGCCCG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</w:p>
          <w:p w14:paraId="500BF86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89 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TACAT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GGC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CGGAA</w:t>
            </w:r>
          </w:p>
          <w:p w14:paraId="7644F0B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2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TCTAAA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CGC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ACCGGT</w:t>
            </w:r>
          </w:p>
          <w:p w14:paraId="4DD374E5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GCACTG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GACC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TAAA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</w:p>
          <w:p w14:paraId="44385BE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CCGATC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TC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GTTC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</w:p>
          <w:p w14:paraId="412B215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429 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CTG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AACCGC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</w:p>
          <w:p w14:paraId="2EAAA75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CGCCAT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TAT</w:t>
            </w:r>
          </w:p>
          <w:p w14:paraId="63E2E9A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549 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T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TGGAGCGAACTG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GTC</w:t>
            </w:r>
          </w:p>
          <w:p w14:paraId="1329BFB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09 CAG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GGC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AGTT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TA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CCGAAT</w:t>
            </w:r>
          </w:p>
          <w:p w14:paraId="43ABF35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669 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AA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GATTAC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</w:p>
          <w:p w14:paraId="36A25A9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7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ACCG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GC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</w:p>
          <w:p w14:paraId="0D7A4FD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789 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GTC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GCGT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GAT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TT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</w:p>
          <w:p w14:paraId="28559DA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849 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GGGCAAAGTT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CCGATCGATTTTATTACG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GCT</w:t>
            </w:r>
          </w:p>
          <w:p w14:paraId="778F0D5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9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AAA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GAC</w:t>
            </w:r>
          </w:p>
          <w:p w14:paraId="46001A2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69 AAAGGC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AGTTATCCG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AAAAAC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GGT</w:t>
            </w:r>
          </w:p>
          <w:p w14:paraId="0CF8FA2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29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GCTGCG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TTCGGAAGAT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CCGCAGAAC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</w:p>
          <w:p w14:paraId="46A180C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89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TG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TCTTAC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AGTTTC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GATCTG114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GTCAAT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GGTGCT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TTT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</w:p>
          <w:p w14:paraId="3CD677F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09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TCGT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C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CTGGCTACGAAC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CTG</w:t>
            </w:r>
          </w:p>
          <w:p w14:paraId="0AC4E32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26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G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TTCGGCATGATG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AATACC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</w:p>
          <w:p w14:paraId="3E4AE6E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32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TATAACGCGAAGAAAATTCGT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A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G</w:t>
            </w:r>
          </w:p>
          <w:p w14:paraId="5A89B57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389CTG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GCCTCC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GAT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</w:t>
            </w:r>
          </w:p>
          <w:p w14:paraId="700365E0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44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A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GG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GCCA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</w:t>
            </w:r>
          </w:p>
          <w:p w14:paraId="4D6845C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509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CAGCAAT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TCGTA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A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</w:p>
          <w:p w14:paraId="344A9407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569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CAG</w:t>
            </w:r>
          </w:p>
          <w:p w14:paraId="2C1DA01E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629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CTGCTGGCATCT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GGTCG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GTT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</w:p>
          <w:p w14:paraId="079474F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689TTC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CGCGCCAAGGTGTG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G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GTTT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</w:p>
        </w:tc>
      </w:tr>
      <w:tr w:rsidR="00566854" w:rsidRPr="00EA3D98" w14:paraId="7C42F1AF" w14:textId="77777777" w:rsidTr="001665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  <w:vAlign w:val="center"/>
          </w:tcPr>
          <w:p w14:paraId="22CD33BD" w14:textId="77777777" w:rsidR="00566854" w:rsidRPr="00EA3D98" w:rsidRDefault="00566854" w:rsidP="001665EC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sz w:val="18"/>
                <w:szCs w:val="18"/>
              </w:rPr>
              <w:t>Oligosaccharide reducing end xylanase</w:t>
            </w:r>
          </w:p>
        </w:tc>
        <w:tc>
          <w:tcPr>
            <w:tcW w:w="1260" w:type="dxa"/>
            <w:vAlign w:val="center"/>
          </w:tcPr>
          <w:p w14:paraId="35469527" w14:textId="77777777" w:rsidR="00566854" w:rsidRPr="00EA3D98" w:rsidRDefault="00566854" w:rsidP="001665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A3D98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FjXyn8</w:t>
            </w:r>
          </w:p>
        </w:tc>
        <w:tc>
          <w:tcPr>
            <w:tcW w:w="6480" w:type="dxa"/>
          </w:tcPr>
          <w:p w14:paraId="6FD4DB8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</w:p>
          <w:p w14:paraId="53F776A8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GGC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TGAT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CA</w:t>
            </w:r>
          </w:p>
          <w:p w14:paraId="578FDAFB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GTCATCTCG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CCGCA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</w:p>
          <w:p w14:paraId="44D0A1C1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lastRenderedPageBreak/>
              <w:t xml:space="preserve">1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C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C</w:t>
            </w:r>
          </w:p>
          <w:p w14:paraId="12DA4966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89 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GAC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ATAAA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CTGGGC</w:t>
            </w:r>
          </w:p>
          <w:p w14:paraId="5B3E9130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2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GAC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AG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TAT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TG</w:t>
            </w:r>
          </w:p>
          <w:p w14:paraId="0A54D50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T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GTTT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TTC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</w:p>
          <w:p w14:paraId="737E1BC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3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CAG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GATGGTCCG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GCA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G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CCGCAG</w:t>
            </w:r>
          </w:p>
          <w:p w14:paraId="47FD7DA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42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AAAC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A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CGG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ATTACCTCA</w:t>
            </w:r>
          </w:p>
          <w:p w14:paraId="62C99AEC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489 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TTCGCC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AAA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G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A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TT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</w:t>
            </w:r>
          </w:p>
          <w:p w14:paraId="6B493F3A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54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TCGCATCCTG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ATGTGGAAA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G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AACATCATC</w:t>
            </w:r>
          </w:p>
          <w:p w14:paraId="740B78B2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0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CG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CA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C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AAG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TGGC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C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GAC</w:t>
            </w:r>
          </w:p>
          <w:p w14:paraId="772242C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66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CTTATCAT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CG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C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GCTGT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C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CAC</w:t>
            </w:r>
          </w:p>
          <w:p w14:paraId="78684E0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729 GAACAGTTTTATAAA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GCG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TC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CTGC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CCT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</w:t>
            </w:r>
          </w:p>
          <w:p w14:paraId="5485D02F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 xml:space="preserve">789 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CGGTT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ACGT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G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GCGAACC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CCGACGCCG</w:t>
            </w:r>
          </w:p>
          <w:p w14:paraId="2C908819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849 TG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CGCCGGGT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GT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A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GGCG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TGC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GAACATCGCAATGGAT</w:t>
            </w:r>
          </w:p>
          <w:p w14:paraId="3FC1E59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09 TATACCTGGTAC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GACAAAGAATGGCAGGAAG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ACGCTAAAC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TTCAAAAT</w:t>
            </w:r>
          </w:p>
          <w:p w14:paraId="0C90FE9D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969 TTC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AGT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CT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C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T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A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GT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GATGG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CCACG</w:t>
            </w:r>
          </w:p>
          <w:p w14:paraId="31848814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29CCGG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T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TGCAAGCCG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CGGT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TG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G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CA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CATCGGTCTGGTT</w:t>
            </w:r>
          </w:p>
          <w:p w14:paraId="44654633" w14:textId="77777777" w:rsidR="00566854" w:rsidRPr="00EA3D98" w:rsidRDefault="00566854" w:rsidP="001665EC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eastAsia="Calibri" w:hAnsi="Courier" w:cs="Courier"/>
                <w:color w:val="FB0007"/>
                <w:sz w:val="16"/>
                <w:szCs w:val="16"/>
              </w:rPr>
            </w:pPr>
            <w:r w:rsidRPr="00EA3D98">
              <w:rPr>
                <w:rFonts w:ascii="Courier" w:eastAsia="Calibri" w:hAnsi="Courier" w:cs="Courier"/>
                <w:sz w:val="16"/>
                <w:szCs w:val="16"/>
              </w:rPr>
              <w:t>1089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GCACCGCAGCAACG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C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AGTCTGG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T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A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AAA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GCTTCCATC</w:t>
            </w:r>
            <w:r w:rsidRPr="00EA3D98">
              <w:rPr>
                <w:rFonts w:ascii="Courier" w:eastAsia="Calibri" w:hAnsi="Courier" w:cs="Courier"/>
                <w:sz w:val="16"/>
                <w:szCs w:val="16"/>
              </w:rPr>
              <w:t>GATTTTGTT</w:t>
            </w:r>
            <w:r w:rsidRPr="00EA3D98">
              <w:rPr>
                <w:rFonts w:ascii="Courier" w:eastAsia="Calibri" w:hAnsi="Courier" w:cs="Courier"/>
                <w:color w:val="FB0007"/>
                <w:sz w:val="16"/>
                <w:szCs w:val="16"/>
              </w:rPr>
              <w:t>CAC</w:t>
            </w:r>
          </w:p>
        </w:tc>
      </w:tr>
    </w:tbl>
    <w:p w14:paraId="1989B331" w14:textId="77777777" w:rsidR="00962BEA" w:rsidRDefault="00962BEA"/>
    <w:sectPr w:rsidR="00962BEA" w:rsidSect="00CA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0761F"/>
    <w:multiLevelType w:val="hybridMultilevel"/>
    <w:tmpl w:val="076E6A3E"/>
    <w:lvl w:ilvl="0" w:tplc="E5E8A10E">
      <w:start w:val="1"/>
      <w:numFmt w:val="decimal"/>
      <w:lvlText w:val="%1."/>
      <w:lvlJc w:val="left"/>
      <w:pPr>
        <w:ind w:left="720" w:hanging="360"/>
      </w:pPr>
      <w:rPr>
        <w:rFonts w:eastAsia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854"/>
    <w:rsid w:val="000473AB"/>
    <w:rsid w:val="00055799"/>
    <w:rsid w:val="00056A52"/>
    <w:rsid w:val="000573BA"/>
    <w:rsid w:val="00066D62"/>
    <w:rsid w:val="00084D22"/>
    <w:rsid w:val="000916FF"/>
    <w:rsid w:val="000A6479"/>
    <w:rsid w:val="000B0EC0"/>
    <w:rsid w:val="000B7626"/>
    <w:rsid w:val="000D08CE"/>
    <w:rsid w:val="000E3822"/>
    <w:rsid w:val="000E5532"/>
    <w:rsid w:val="00105322"/>
    <w:rsid w:val="00107D29"/>
    <w:rsid w:val="00121815"/>
    <w:rsid w:val="0014681B"/>
    <w:rsid w:val="00155366"/>
    <w:rsid w:val="0016738B"/>
    <w:rsid w:val="00187AC4"/>
    <w:rsid w:val="00194354"/>
    <w:rsid w:val="001A4F1E"/>
    <w:rsid w:val="001B1BCF"/>
    <w:rsid w:val="001C4AC9"/>
    <w:rsid w:val="001D70E3"/>
    <w:rsid w:val="00217DA6"/>
    <w:rsid w:val="00247938"/>
    <w:rsid w:val="00251872"/>
    <w:rsid w:val="002703CD"/>
    <w:rsid w:val="0028170E"/>
    <w:rsid w:val="002A75CC"/>
    <w:rsid w:val="002B7360"/>
    <w:rsid w:val="003118AB"/>
    <w:rsid w:val="00314177"/>
    <w:rsid w:val="003165AC"/>
    <w:rsid w:val="00332A0E"/>
    <w:rsid w:val="00337B6C"/>
    <w:rsid w:val="00351929"/>
    <w:rsid w:val="00352891"/>
    <w:rsid w:val="003938A7"/>
    <w:rsid w:val="00394F0E"/>
    <w:rsid w:val="00395400"/>
    <w:rsid w:val="003972FF"/>
    <w:rsid w:val="003C18EA"/>
    <w:rsid w:val="00415357"/>
    <w:rsid w:val="00426579"/>
    <w:rsid w:val="0044401E"/>
    <w:rsid w:val="00450177"/>
    <w:rsid w:val="004535C4"/>
    <w:rsid w:val="00461DEF"/>
    <w:rsid w:val="004665B5"/>
    <w:rsid w:val="00477E5A"/>
    <w:rsid w:val="00480C57"/>
    <w:rsid w:val="004A1E87"/>
    <w:rsid w:val="004B59FE"/>
    <w:rsid w:val="004B5D2B"/>
    <w:rsid w:val="004D1BDB"/>
    <w:rsid w:val="004D7D92"/>
    <w:rsid w:val="004F6D96"/>
    <w:rsid w:val="00511145"/>
    <w:rsid w:val="00521EBB"/>
    <w:rsid w:val="00527B03"/>
    <w:rsid w:val="00540F00"/>
    <w:rsid w:val="00541D12"/>
    <w:rsid w:val="00544502"/>
    <w:rsid w:val="00550E5C"/>
    <w:rsid w:val="005606D1"/>
    <w:rsid w:val="005612D0"/>
    <w:rsid w:val="00566090"/>
    <w:rsid w:val="00566854"/>
    <w:rsid w:val="005875E6"/>
    <w:rsid w:val="005A0720"/>
    <w:rsid w:val="005D2820"/>
    <w:rsid w:val="005D6649"/>
    <w:rsid w:val="005F6D32"/>
    <w:rsid w:val="00600C16"/>
    <w:rsid w:val="0063223C"/>
    <w:rsid w:val="00646E0B"/>
    <w:rsid w:val="00661182"/>
    <w:rsid w:val="0067019C"/>
    <w:rsid w:val="006742D3"/>
    <w:rsid w:val="00676642"/>
    <w:rsid w:val="0068766D"/>
    <w:rsid w:val="006A79B9"/>
    <w:rsid w:val="006A7DDD"/>
    <w:rsid w:val="006C1FA2"/>
    <w:rsid w:val="006D720B"/>
    <w:rsid w:val="006E2933"/>
    <w:rsid w:val="00723C0A"/>
    <w:rsid w:val="00733F3E"/>
    <w:rsid w:val="007362F1"/>
    <w:rsid w:val="00740A7D"/>
    <w:rsid w:val="00750D0E"/>
    <w:rsid w:val="00785368"/>
    <w:rsid w:val="00797B96"/>
    <w:rsid w:val="007A56C5"/>
    <w:rsid w:val="007C056B"/>
    <w:rsid w:val="007D1BDD"/>
    <w:rsid w:val="007D3229"/>
    <w:rsid w:val="007E0007"/>
    <w:rsid w:val="007F66F1"/>
    <w:rsid w:val="008015FB"/>
    <w:rsid w:val="00802981"/>
    <w:rsid w:val="00804068"/>
    <w:rsid w:val="0081113F"/>
    <w:rsid w:val="008139E0"/>
    <w:rsid w:val="00824718"/>
    <w:rsid w:val="00825992"/>
    <w:rsid w:val="008332B4"/>
    <w:rsid w:val="00855E4E"/>
    <w:rsid w:val="0087272E"/>
    <w:rsid w:val="00875254"/>
    <w:rsid w:val="008752E0"/>
    <w:rsid w:val="00885BB1"/>
    <w:rsid w:val="008A1800"/>
    <w:rsid w:val="008A1D28"/>
    <w:rsid w:val="008D0D83"/>
    <w:rsid w:val="008E2426"/>
    <w:rsid w:val="008F6967"/>
    <w:rsid w:val="0090411C"/>
    <w:rsid w:val="00911A9A"/>
    <w:rsid w:val="00923574"/>
    <w:rsid w:val="009275AF"/>
    <w:rsid w:val="00951354"/>
    <w:rsid w:val="00962BEA"/>
    <w:rsid w:val="00967A75"/>
    <w:rsid w:val="009735E5"/>
    <w:rsid w:val="009757D9"/>
    <w:rsid w:val="0098405A"/>
    <w:rsid w:val="009A4233"/>
    <w:rsid w:val="009A753D"/>
    <w:rsid w:val="009D11A0"/>
    <w:rsid w:val="00A1624B"/>
    <w:rsid w:val="00A1748A"/>
    <w:rsid w:val="00A3240C"/>
    <w:rsid w:val="00A64B57"/>
    <w:rsid w:val="00A67A23"/>
    <w:rsid w:val="00A773E0"/>
    <w:rsid w:val="00A80CD6"/>
    <w:rsid w:val="00A84269"/>
    <w:rsid w:val="00AB0D31"/>
    <w:rsid w:val="00AB3FB0"/>
    <w:rsid w:val="00AD36D5"/>
    <w:rsid w:val="00AF1E8C"/>
    <w:rsid w:val="00B05A26"/>
    <w:rsid w:val="00B55971"/>
    <w:rsid w:val="00B55FB0"/>
    <w:rsid w:val="00B656A4"/>
    <w:rsid w:val="00B70512"/>
    <w:rsid w:val="00B81F1C"/>
    <w:rsid w:val="00B961DF"/>
    <w:rsid w:val="00BB1C17"/>
    <w:rsid w:val="00BB3EE8"/>
    <w:rsid w:val="00BB4983"/>
    <w:rsid w:val="00BB4DEA"/>
    <w:rsid w:val="00BD363A"/>
    <w:rsid w:val="00BD3B12"/>
    <w:rsid w:val="00BE5B1B"/>
    <w:rsid w:val="00C2468B"/>
    <w:rsid w:val="00C31EC3"/>
    <w:rsid w:val="00C52D15"/>
    <w:rsid w:val="00C66CC5"/>
    <w:rsid w:val="00C670FA"/>
    <w:rsid w:val="00CA56B6"/>
    <w:rsid w:val="00CA607D"/>
    <w:rsid w:val="00CB1F1A"/>
    <w:rsid w:val="00CD4237"/>
    <w:rsid w:val="00CF4B12"/>
    <w:rsid w:val="00CF6951"/>
    <w:rsid w:val="00D000ED"/>
    <w:rsid w:val="00D008FE"/>
    <w:rsid w:val="00D13CDF"/>
    <w:rsid w:val="00D16355"/>
    <w:rsid w:val="00D405DD"/>
    <w:rsid w:val="00D5009A"/>
    <w:rsid w:val="00D5157C"/>
    <w:rsid w:val="00D87484"/>
    <w:rsid w:val="00DA1B35"/>
    <w:rsid w:val="00DB0726"/>
    <w:rsid w:val="00DC08DC"/>
    <w:rsid w:val="00DF11EA"/>
    <w:rsid w:val="00E12293"/>
    <w:rsid w:val="00E1468A"/>
    <w:rsid w:val="00E303EE"/>
    <w:rsid w:val="00E35DF3"/>
    <w:rsid w:val="00E46F54"/>
    <w:rsid w:val="00E7047F"/>
    <w:rsid w:val="00E81CDB"/>
    <w:rsid w:val="00E94C85"/>
    <w:rsid w:val="00EB0325"/>
    <w:rsid w:val="00EC2981"/>
    <w:rsid w:val="00EC6AF8"/>
    <w:rsid w:val="00EC7C26"/>
    <w:rsid w:val="00EE327F"/>
    <w:rsid w:val="00EE579A"/>
    <w:rsid w:val="00F02982"/>
    <w:rsid w:val="00F16723"/>
    <w:rsid w:val="00F175AE"/>
    <w:rsid w:val="00F307C5"/>
    <w:rsid w:val="00F530CD"/>
    <w:rsid w:val="00F5468B"/>
    <w:rsid w:val="00F96053"/>
    <w:rsid w:val="00F96523"/>
    <w:rsid w:val="00F97CBF"/>
    <w:rsid w:val="00FC1B99"/>
    <w:rsid w:val="00FD0406"/>
    <w:rsid w:val="00FD165D"/>
    <w:rsid w:val="00FE3BAD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8CEC8"/>
  <w15:chartTrackingRefBased/>
  <w15:docId w15:val="{5323EAFF-D9B1-0340-8B73-1E148F62A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6854"/>
    <w:rPr>
      <w:rFonts w:asciiTheme="minorHAnsi" w:hAnsiTheme="minorHAns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8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8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ageNumber">
    <w:name w:val="page number"/>
    <w:rsid w:val="00566854"/>
    <w:rPr>
      <w:lang w:val="en-US"/>
    </w:rPr>
  </w:style>
  <w:style w:type="paragraph" w:customStyle="1" w:styleId="BodyA">
    <w:name w:val="Body A"/>
    <w:rsid w:val="005668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szCs w:val="24"/>
      <w:u w:color="000000"/>
      <w:bdr w:val="nil"/>
    </w:rPr>
  </w:style>
  <w:style w:type="paragraph" w:customStyle="1" w:styleId="EndNoteBibliography">
    <w:name w:val="EndNote Bibliography"/>
    <w:basedOn w:val="Normal"/>
    <w:rsid w:val="005668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customStyle="1" w:styleId="Body">
    <w:name w:val="Body"/>
    <w:rsid w:val="0056685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8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854"/>
    <w:rPr>
      <w:rFonts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6854"/>
  </w:style>
  <w:style w:type="paragraph" w:customStyle="1" w:styleId="EndNoteBibliographyTitle">
    <w:name w:val="EndNote Bibliography Title"/>
    <w:basedOn w:val="Normal"/>
    <w:rsid w:val="00566854"/>
    <w:pPr>
      <w:jc w:val="center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66854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66854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6854"/>
    <w:rPr>
      <w:rFonts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668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85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854"/>
    <w:rPr>
      <w:rFonts w:asciiTheme="minorHAnsi" w:hAnsiTheme="minorHAnsi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8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854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6854"/>
    <w:rPr>
      <w:rFonts w:asciiTheme="minorHAnsi" w:hAnsiTheme="minorHAnsi"/>
      <w:szCs w:val="24"/>
    </w:rPr>
  </w:style>
  <w:style w:type="paragraph" w:styleId="NormalWeb">
    <w:name w:val="Normal (Web)"/>
    <w:basedOn w:val="Normal"/>
    <w:uiPriority w:val="99"/>
    <w:unhideWhenUsed/>
    <w:rsid w:val="0056685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66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6854"/>
    <w:rPr>
      <w:rFonts w:asciiTheme="minorHAnsi" w:hAnsi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5668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6854"/>
    <w:rPr>
      <w:rFonts w:asciiTheme="minorHAnsi" w:hAnsiTheme="minorHAnsi"/>
      <w:szCs w:val="24"/>
    </w:rPr>
  </w:style>
  <w:style w:type="character" w:customStyle="1" w:styleId="apple-converted-space">
    <w:name w:val="apple-converted-space"/>
    <w:basedOn w:val="DefaultParagraphFont"/>
    <w:rsid w:val="00566854"/>
  </w:style>
  <w:style w:type="character" w:customStyle="1" w:styleId="UnresolvedMention1">
    <w:name w:val="Unresolved Mention1"/>
    <w:basedOn w:val="DefaultParagraphFont"/>
    <w:uiPriority w:val="99"/>
    <w:rsid w:val="00566854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566854"/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rsid w:val="0056685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68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6854"/>
    <w:rPr>
      <w:rFonts w:ascii="Courier New" w:eastAsia="Times New Roman" w:hAnsi="Courier New" w:cs="Courier New"/>
      <w:sz w:val="20"/>
      <w:szCs w:val="20"/>
    </w:rPr>
  </w:style>
  <w:style w:type="table" w:customStyle="1" w:styleId="ListTable31">
    <w:name w:val="List Table 31"/>
    <w:basedOn w:val="TableNormal"/>
    <w:next w:val="ListTable3"/>
    <w:uiPriority w:val="48"/>
    <w:rsid w:val="00566854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566854"/>
    <w:rPr>
      <w:rFonts w:asciiTheme="minorHAnsi" w:hAnsiTheme="minorHAnsi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2">
    <w:name w:val="List Table 32"/>
    <w:basedOn w:val="TableNormal"/>
    <w:next w:val="ListTable3"/>
    <w:uiPriority w:val="48"/>
    <w:rsid w:val="00566854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3">
    <w:name w:val="List Table 33"/>
    <w:basedOn w:val="TableNormal"/>
    <w:next w:val="ListTable3"/>
    <w:uiPriority w:val="48"/>
    <w:rsid w:val="00566854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566854"/>
  </w:style>
  <w:style w:type="table" w:customStyle="1" w:styleId="PlainTable41">
    <w:name w:val="Plain Table 41"/>
    <w:basedOn w:val="TableNormal"/>
    <w:next w:val="PlainTable4"/>
    <w:uiPriority w:val="44"/>
    <w:rsid w:val="005668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34">
    <w:name w:val="List Table 34"/>
    <w:basedOn w:val="TableNormal"/>
    <w:next w:val="ListTable3"/>
    <w:uiPriority w:val="48"/>
    <w:rsid w:val="00566854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5668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66854"/>
    <w:rPr>
      <w:rFonts w:asciiTheme="minorHAnsi" w:hAnsiTheme="minorHAnsi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2">
    <w:name w:val="No List2"/>
    <w:next w:val="NoList"/>
    <w:uiPriority w:val="99"/>
    <w:semiHidden/>
    <w:unhideWhenUsed/>
    <w:rsid w:val="00566854"/>
  </w:style>
  <w:style w:type="paragraph" w:customStyle="1" w:styleId="Heading11">
    <w:name w:val="Heading 11"/>
    <w:basedOn w:val="Normal"/>
    <w:next w:val="Normal"/>
    <w:uiPriority w:val="9"/>
    <w:qFormat/>
    <w:rsid w:val="00566854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numbering" w:customStyle="1" w:styleId="NoList11">
    <w:name w:val="No List11"/>
    <w:next w:val="NoList"/>
    <w:uiPriority w:val="99"/>
    <w:semiHidden/>
    <w:unhideWhenUsed/>
    <w:rsid w:val="00566854"/>
  </w:style>
  <w:style w:type="character" w:customStyle="1" w:styleId="Hyperlink1">
    <w:name w:val="Hyperlink1"/>
    <w:basedOn w:val="DefaultParagraphFont"/>
    <w:uiPriority w:val="99"/>
    <w:unhideWhenUsed/>
    <w:rsid w:val="00566854"/>
    <w:rPr>
      <w:color w:val="0563C1"/>
      <w:u w:val="single"/>
    </w:rPr>
  </w:style>
  <w:style w:type="paragraph" w:customStyle="1" w:styleId="NormalWeb1">
    <w:name w:val="Normal (Web)1"/>
    <w:basedOn w:val="Normal"/>
    <w:next w:val="NormalWeb"/>
    <w:uiPriority w:val="99"/>
    <w:unhideWhenUsed/>
    <w:rsid w:val="005668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2">
    <w:name w:val="Table Grid2"/>
    <w:basedOn w:val="TableNormal"/>
    <w:next w:val="TableGrid"/>
    <w:uiPriority w:val="39"/>
    <w:rsid w:val="00566854"/>
    <w:rPr>
      <w:rFonts w:ascii="Calibri" w:hAnsi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21">
    <w:name w:val="List Table 321"/>
    <w:basedOn w:val="TableNormal"/>
    <w:next w:val="ListTable3"/>
    <w:uiPriority w:val="48"/>
    <w:rsid w:val="00566854"/>
    <w:rPr>
      <w:rFonts w:ascii="Calibri" w:hAnsi="Calibri"/>
      <w:szCs w:val="24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211">
    <w:name w:val="List Table 3211"/>
    <w:basedOn w:val="TableNormal"/>
    <w:next w:val="ListTable3"/>
    <w:uiPriority w:val="48"/>
    <w:rsid w:val="00566854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566854"/>
  </w:style>
  <w:style w:type="table" w:customStyle="1" w:styleId="PlainTable42">
    <w:name w:val="Plain Table 42"/>
    <w:basedOn w:val="TableNormal"/>
    <w:next w:val="PlainTable4"/>
    <w:uiPriority w:val="44"/>
    <w:rsid w:val="00566854"/>
    <w:rPr>
      <w:rFonts w:ascii="Calibri" w:hAnsi="Calibri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Heading1Char1">
    <w:name w:val="Heading 1 Char1"/>
    <w:basedOn w:val="DefaultParagraphFont"/>
    <w:uiPriority w:val="9"/>
    <w:rsid w:val="00566854"/>
    <w:rPr>
      <w:rFonts w:ascii="Calibri Light" w:eastAsia="Times New Roman" w:hAnsi="Calibri Light" w:cs="Times New Roman"/>
      <w:color w:val="2F5496"/>
      <w:sz w:val="32"/>
      <w:szCs w:val="32"/>
    </w:rPr>
  </w:style>
  <w:style w:type="table" w:customStyle="1" w:styleId="ListTable35">
    <w:name w:val="List Table 35"/>
    <w:basedOn w:val="TableNormal"/>
    <w:next w:val="ListTable3"/>
    <w:uiPriority w:val="48"/>
    <w:rsid w:val="00566854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56685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0</Words>
  <Characters>8551</Characters>
  <Application>Microsoft Office Word</Application>
  <DocSecurity>0</DocSecurity>
  <Lines>71</Lines>
  <Paragraphs>20</Paragraphs>
  <ScaleCrop>false</ScaleCrop>
  <Company/>
  <LinksUpToDate>false</LinksUpToDate>
  <CharactersWithSpaces>10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Primavera Pozzo Mendoza</dc:creator>
  <cp:keywords/>
  <dc:description/>
  <cp:lastModifiedBy>Tania Primavera Pozzo Mendoza</cp:lastModifiedBy>
  <cp:revision>1</cp:revision>
  <dcterms:created xsi:type="dcterms:W3CDTF">2018-09-13T18:16:00Z</dcterms:created>
  <dcterms:modified xsi:type="dcterms:W3CDTF">2018-09-13T18:16:00Z</dcterms:modified>
</cp:coreProperties>
</file>